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FBF3E" w14:textId="77777777" w:rsidR="004172C3" w:rsidRDefault="004172C3" w:rsidP="004172C3">
      <w:pPr>
        <w:rPr>
          <w:rFonts w:ascii="Arial" w:eastAsia="Arial" w:hAnsi="Arial" w:cs="Arial"/>
          <w:color w:val="000000"/>
          <w:sz w:val="22"/>
          <w:szCs w:val="22"/>
        </w:rPr>
      </w:pPr>
      <w:r>
        <w:rPr>
          <w:b/>
          <w:color w:val="222222"/>
        </w:rPr>
        <w:t xml:space="preserve">Supplementary Table S1: </w:t>
      </w:r>
      <w:r>
        <w:rPr>
          <w:b/>
          <w:color w:val="000000"/>
        </w:rPr>
        <w:t xml:space="preserve">Complete List of Variables Collected in the Registry. </w:t>
      </w:r>
      <w:r>
        <w:rPr>
          <w:color w:val="000000"/>
        </w:rPr>
        <w:t xml:space="preserve">This table provides a comprehensive list of all 92 variables collected in the registry, including those </w:t>
      </w:r>
      <w:proofErr w:type="spellStart"/>
      <w:r>
        <w:rPr>
          <w:color w:val="000000"/>
        </w:rPr>
        <w:t>analyzed</w:t>
      </w:r>
      <w:proofErr w:type="spellEnd"/>
      <w:r>
        <w:rPr>
          <w:color w:val="000000"/>
        </w:rPr>
        <w:t xml:space="preserve"> in the study and additional variables that were recorded but not included in the primary analysis.</w:t>
      </w:r>
    </w:p>
    <w:sdt>
      <w:sdtPr>
        <w:tag w:val="goog_rdk_0"/>
        <w:id w:val="657041679"/>
        <w:lock w:val="contentLocked"/>
      </w:sdtPr>
      <w:sdtContent>
        <w:tbl>
          <w:tblPr>
            <w:tblW w:w="9360" w:type="dxa"/>
            <w:tbl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  <w:insideH w:val="single" w:sz="8" w:space="0" w:color="000000"/>
              <w:insideV w:val="single" w:sz="8" w:space="0" w:color="000000"/>
            </w:tblBorders>
            <w:tblLayout w:type="fixed"/>
            <w:tblLook w:val="0600" w:firstRow="0" w:lastRow="0" w:firstColumn="0" w:lastColumn="0" w:noHBand="1" w:noVBand="1"/>
          </w:tblPr>
          <w:tblGrid>
            <w:gridCol w:w="735"/>
            <w:gridCol w:w="6015"/>
            <w:gridCol w:w="2610"/>
          </w:tblGrid>
          <w:tr w:rsidR="004172C3" w14:paraId="60E47106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68A81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05F3F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Core data element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16C401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Field attribute</w:t>
                </w:r>
              </w:p>
            </w:tc>
          </w:tr>
          <w:tr w:rsidR="004172C3" w14:paraId="0652A817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D0E0F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Consent</w:t>
                </w:r>
              </w:p>
            </w:tc>
          </w:tr>
          <w:tr w:rsidR="004172C3" w14:paraId="4BE0F3B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073DB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D77AA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ickleInAfrica participant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887AE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E26DE93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F3C6D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61F375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as the patient consented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9BB2C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5A44966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359C8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C2827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(s) of informed consent obtain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13FB8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9743DA7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A0971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D1EAD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subject signed consen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2AC92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EB64F6A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6E110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8F04F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onsented by: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BE5B0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1845D01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1180B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Demographics</w:t>
                </w:r>
              </w:p>
            </w:tc>
          </w:tr>
          <w:tr w:rsidR="004172C3" w14:paraId="267008B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F0A56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059F6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Visit dat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6C032F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382D96D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0A5BC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6F7CD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visi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16247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E162E4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DC1AC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FBA7D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ite participant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61FC3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13B3D0D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FA91F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BE9CB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dical record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8E756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C7CD5E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A1D18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EFC53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ospital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6CB58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798FBA13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2610C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5E555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First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FBF91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D42A45B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E2592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81DB9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iddle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D22E2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572EE3B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A8046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BD0ED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Last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EE8BB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36B6BC1E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52A25D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FADC8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birth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EC34E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Date of birth </w:t>
                </w:r>
              </w:p>
            </w:tc>
          </w:tr>
          <w:tr w:rsidR="004172C3" w14:paraId="7F5A2A9B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5B8CD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236C19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alculated age (in months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9AD7B2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ge</w:t>
                </w:r>
              </w:p>
            </w:tc>
          </w:tr>
          <w:tr w:rsidR="004172C3" w14:paraId="7B428970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21794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36E4D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elf-reported ag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F53D6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ge</w:t>
                </w:r>
              </w:p>
            </w:tc>
          </w:tr>
          <w:tr w:rsidR="004172C3" w14:paraId="27F9C59C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29F7DC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BA9314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ight/Length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D55A6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ight (centimeter)</w:t>
                </w:r>
              </w:p>
            </w:tc>
          </w:tr>
          <w:tr w:rsidR="004172C3" w14:paraId="06E7A16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1EC13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E863F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eigh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5062B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eight (kilogram)</w:t>
                </w:r>
              </w:p>
            </w:tc>
          </w:tr>
          <w:tr w:rsidR="004172C3" w14:paraId="3263A18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26E81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1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A2C31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spondent’s sex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2382F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ex</w:t>
                </w:r>
              </w:p>
            </w:tc>
          </w:tr>
          <w:tr w:rsidR="004172C3" w14:paraId="2D3A44BA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339B96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8A5EB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urrent marital statu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60521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hat is your current marital status?</w:t>
                </w:r>
              </w:p>
            </w:tc>
          </w:tr>
          <w:tr w:rsidR="004172C3" w14:paraId="0F18FBAB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6B5D8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EFC23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Ethnic group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FB487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1085A5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7B863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2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D7F30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lig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C93E6C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DD5470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7DDE5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C6C42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g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6020C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3E96438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A11E8B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19E89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tree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FD759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F3B085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A8978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CA3D4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earest landmark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9DDD2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6DEDEC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BD1C7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FFA207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elephone 1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9BBDB7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AA11C07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14AEB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7F6E1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elephone 2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EAF000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17C2EE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1BD32A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4DF38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ext of kin nam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849CB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9830F4D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2056B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2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AC966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ext of kin telephone number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12F66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4314941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EEE6E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1DBF6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lationship to participan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45B4A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67BC473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D43ED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SCD Diagnosis Details</w:t>
                </w:r>
              </w:p>
            </w:tc>
          </w:tr>
          <w:tr w:rsidR="004172C3" w14:paraId="7DD1729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2C63C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FC36E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s the date of SCD diagnosis known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D45BC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C773A0D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26563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C62E8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SCD diagnosi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F4EEB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70374FE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4FACE7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CF1EC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CD test result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DD25E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5B799FB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AAC13F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86761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f other SCD test result, please specify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6E4E1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4AEF8DD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9B1E2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CE0B48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f other test, please specify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7B852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ED052A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8E00C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DC027C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BO blood group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C40A6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75036F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FFE24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97AEA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test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15259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32D2B9C0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5ABB5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Management Details</w:t>
                </w:r>
              </w:p>
            </w:tc>
          </w:tr>
          <w:tr w:rsidR="004172C3" w14:paraId="2E1207DC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2CC1D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15D6D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hydroxyurea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E089C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D695818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4C44CB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3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C0522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initiation of hydroxyurea therapy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1DD46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3AB2403A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6555C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99857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penicillin V (prophylaxis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A1367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5ADF070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356CD3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0C3A4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malaria chemoprophylaxi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25B56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512AA23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EDCA5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97904C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sing folic aci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BA6DC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0A3D7ADE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815CCB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5A832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neumococcal vaccination up to dat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67769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8DBD627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39F3B5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EB538C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Blood transfus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94FE39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33375316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B3610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09DE84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ate of blood transfus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E43E5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0AFFA2B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7B4C8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33D99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nits transfus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2E79B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0AB416FB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1131E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Vital Signs</w:t>
                </w:r>
              </w:p>
            </w:tc>
          </w:tr>
          <w:tr w:rsidR="004172C3" w14:paraId="3C8878A0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E2472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4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D1080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tient’s body temperatur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2CB78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emperature (Celsius)</w:t>
                </w:r>
              </w:p>
            </w:tc>
          </w:tr>
          <w:tr w:rsidR="004172C3" w14:paraId="03273BF6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8864C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D8EC0D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body temperature take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887F74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ype of body temperature taken</w:t>
                </w:r>
              </w:p>
            </w:tc>
          </w:tr>
          <w:tr w:rsidR="004172C3" w14:paraId="4883E15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33410E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4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7A35A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tient’s respiratory rat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694B8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tient’s respiratory rate</w:t>
                </w:r>
              </w:p>
            </w:tc>
          </w:tr>
          <w:tr w:rsidR="004172C3" w14:paraId="29C010D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68E29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0CA34E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ifficulty in breathing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85BEDD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04B5E6E3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54100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BF8C92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ystolic blood pressur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49650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Blood pressure systolic</w:t>
                </w:r>
              </w:p>
            </w:tc>
          </w:tr>
          <w:tr w:rsidR="004172C3" w14:paraId="4E59EE4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167330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1EA0C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Diastolic blood pressur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0C27A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Blood pressure diastolic</w:t>
                </w:r>
              </w:p>
            </w:tc>
          </w:tr>
          <w:tr w:rsidR="004172C3" w14:paraId="1AB3C7D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173E5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5BF3E9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riapism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4D0D62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E179641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07709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E77C5C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hest pai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EBF4B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771ADA1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EBEE9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B2BF7E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nemia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D35BB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62528D5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1EDDE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335CF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Jaundice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381D06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0538D54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A9C414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82239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If jaundice is present, please provide additional inform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9BC14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89D53ED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6187A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Kidney Function Assay</w:t>
                </w:r>
              </w:p>
            </w:tc>
          </w:tr>
          <w:tr w:rsidR="004172C3" w14:paraId="1342B61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6A9918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40A72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Serum creatinine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589B1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0F4317E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150906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5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C0CFE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rea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F3CC6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3F8837E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31B69D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B8C5C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rinary albumin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488ECF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D04EAE5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D973F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42492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Urinary creatinine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DFD647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3FB109B8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0B44B1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iver Function Assay</w:t>
                </w:r>
              </w:p>
            </w:tc>
          </w:tr>
          <w:tr w:rsidR="004172C3" w14:paraId="00DA52E6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CEAE5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501FE1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lanine aminotransfer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87CA53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B302870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AAEBF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2B353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spartate aminotransfer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A5D6D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ECD2E4C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8C26D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BB750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Alkaline phosphat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86573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E89A9B8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0761ED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Complete Blood Count</w:t>
                </w:r>
              </w:p>
            </w:tc>
          </w:tr>
          <w:tr w:rsidR="004172C3" w14:paraId="6C9F5DB8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240D79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5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9C0E0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d blood cell count (RBC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D30FA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Red cell count </w:t>
                </w:r>
              </w:p>
              <w:p w14:paraId="710BCC0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(million cells/uL)</w:t>
                </w:r>
              </w:p>
            </w:tc>
          </w:tr>
          <w:tr w:rsidR="004172C3" w14:paraId="7A1B3FCE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DB3DC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6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DDBE5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hite blood cell count (WBC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EDC725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White blood cell count (1000 cells/uL)</w:t>
                </w:r>
              </w:p>
            </w:tc>
          </w:tr>
          <w:tr w:rsidR="004172C3" w14:paraId="15C026BE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26BB7A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7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9703D4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latelet count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1EBC9E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Platelet count </w:t>
                </w:r>
              </w:p>
              <w:p w14:paraId="2DAE60B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(1000 cells/uL)</w:t>
                </w:r>
              </w:p>
            </w:tc>
          </w:tr>
          <w:tr w:rsidR="004172C3" w14:paraId="6B99F5FF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79B029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68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0BF443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moglobin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4A8679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Hemoglobin (g/dL)</w:t>
                </w:r>
              </w:p>
            </w:tc>
          </w:tr>
          <w:tr w:rsidR="004172C3" w14:paraId="25D7977E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7F2D0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69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F0177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volume (MCV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C16F4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volume (fL)</w:t>
                </w:r>
              </w:p>
            </w:tc>
          </w:tr>
          <w:tr w:rsidR="004172C3" w14:paraId="3F5E9645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DB914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0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461BFE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hemoglobin (MCH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50B58E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hemoglobin (pg)</w:t>
                </w:r>
              </w:p>
            </w:tc>
          </w:tr>
          <w:tr w:rsidR="004172C3" w14:paraId="339505BF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AB7B4A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1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49B21F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an cell hemoglobin concentration (MCHC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E74029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CHC (g/dL)</w:t>
                </w:r>
              </w:p>
            </w:tc>
          </w:tr>
          <w:tr w:rsidR="004172C3" w14:paraId="39B50163" w14:textId="77777777" w:rsidTr="00727FA7">
            <w:tc>
              <w:tcPr>
                <w:tcW w:w="73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0A398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2</w:t>
                </w:r>
              </w:p>
            </w:tc>
            <w:tc>
              <w:tcPr>
                <w:tcW w:w="6015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4D619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d cell distribution width (RDW)</w:t>
                </w:r>
              </w:p>
            </w:tc>
            <w:tc>
              <w:tcPr>
                <w:tcW w:w="2610" w:type="dxa"/>
                <w:shd w:val="clear" w:color="auto" w:fill="FFFFFF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9A568D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d cell distribution width (%)</w:t>
                </w:r>
              </w:p>
            </w:tc>
          </w:tr>
          <w:tr w:rsidR="004172C3" w14:paraId="40094CC4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030CA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Bilirubin Level</w:t>
                </w:r>
              </w:p>
            </w:tc>
          </w:tr>
          <w:tr w:rsidR="004172C3" w14:paraId="3ECD91E7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FD2DCD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76ECB3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Total bilirubin concentration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076F62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A047275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F63280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Lactate Dehydrogenase Level</w:t>
                </w:r>
              </w:p>
            </w:tc>
          </w:tr>
          <w:tr w:rsidR="004172C3" w14:paraId="012B94F9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7A7D68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DE0C0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Lactate dehydrogenase level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D81371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E2EB7A4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FFED49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Reticulocyte Level</w:t>
                </w:r>
              </w:p>
            </w:tc>
          </w:tr>
          <w:tr w:rsidR="004172C3" w14:paraId="437DB5C6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147EDA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F75599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umber of reticulocytes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3F9DC1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1EDD6E3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8B34F1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Laboratory Results: Hemoglobin Characterisation</w:t>
                </w:r>
              </w:p>
            </w:tc>
          </w:tr>
          <w:tr w:rsidR="004172C3" w14:paraId="568A27F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59786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6D4BF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For which hemoglobins were assay results recorded? 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F07BA7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73183A4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D2D52A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EC7C10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A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04521E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838BDDB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193E86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2473EE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F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24550C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80AEDF1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3D8530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7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CF6E10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S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624ACE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6EA06B28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571B54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6C04B1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C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A0EA36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105A6A47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B3BC03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E49B9F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E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D71586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7E3DDE26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7ABD1F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5A42A4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A2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5F6F5B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8517253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80422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3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75BC3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D-Punjab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CC3383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DD3862D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79B9EC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4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276D8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G-Philadelphia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BA2563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C397A35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6CF5DB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5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1C4B088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Record the levels Hb O-Arab, if measured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591FA3C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78D3D932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1215C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6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4D9401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 xml:space="preserve">Total hemoglobin (Hbtotal) 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D7B936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26A8E778" w14:textId="77777777" w:rsidTr="00727FA7">
            <w:trPr>
              <w:trHeight w:val="420"/>
            </w:trPr>
            <w:tc>
              <w:tcPr>
                <w:tcW w:w="9360" w:type="dxa"/>
                <w:gridSpan w:val="3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2404521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b/>
                    <w:color w:val="000000"/>
                    <w:sz w:val="22"/>
                    <w:szCs w:val="22"/>
                  </w:rPr>
                </w:pPr>
                <w:r>
                  <w:rPr>
                    <w:b/>
                    <w:color w:val="000000"/>
                    <w:sz w:val="22"/>
                    <w:szCs w:val="22"/>
                  </w:rPr>
                  <w:t>Arterial blood gas - ABG</w:t>
                </w:r>
              </w:p>
            </w:tc>
          </w:tr>
          <w:tr w:rsidR="004172C3" w14:paraId="360DAA74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8C4B066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7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CB00FAB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rtial pressure of carbon dioxide (PaCO2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956126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7F7C8155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550E93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8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C101BAE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Partial pressure of oxygen (PaO2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102B23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D0C3013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67A9C6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89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8CF0572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Oxyhemoglobin saturation (HbO2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9109AB8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0C1ABD0F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379D41B0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lastRenderedPageBreak/>
                  <w:t>90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26EDCF49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arboxyhemoglobin (COHb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C35EEE7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4CD9821B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78D39135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91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67769743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Methemoglobin (MetHb)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B95CCAA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  <w:tr w:rsidR="004172C3" w14:paraId="568EC5C0" w14:textId="77777777" w:rsidTr="00727FA7">
            <w:tc>
              <w:tcPr>
                <w:tcW w:w="73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4F61124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92</w:t>
                </w:r>
              </w:p>
            </w:tc>
            <w:tc>
              <w:tcPr>
                <w:tcW w:w="6015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5A084BFF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Complete?</w:t>
                </w:r>
              </w:p>
            </w:tc>
            <w:tc>
              <w:tcPr>
                <w:tcW w:w="2610" w:type="dxa"/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p w14:paraId="0B5853AD" w14:textId="77777777" w:rsidR="004172C3" w:rsidRDefault="004172C3" w:rsidP="00727FA7">
                <w:pPr>
                  <w:widowControl w:val="0"/>
                  <w:spacing w:before="0" w:after="0" w:line="240" w:lineRule="auto"/>
                  <w:jc w:val="left"/>
                  <w:rPr>
                    <w:color w:val="000000"/>
                    <w:sz w:val="22"/>
                    <w:szCs w:val="22"/>
                  </w:rPr>
                </w:pPr>
                <w:r>
                  <w:rPr>
                    <w:color w:val="000000"/>
                    <w:sz w:val="22"/>
                    <w:szCs w:val="22"/>
                  </w:rPr>
                  <w:t>NA</w:t>
                </w:r>
              </w:p>
            </w:tc>
          </w:tr>
        </w:tbl>
      </w:sdtContent>
    </w:sdt>
    <w:p w14:paraId="3E452F8A" w14:textId="77777777" w:rsidR="004172C3" w:rsidRDefault="004172C3" w:rsidP="004172C3">
      <w:pPr>
        <w:rPr>
          <w:b/>
          <w:color w:val="222222"/>
          <w:sz w:val="22"/>
          <w:szCs w:val="22"/>
        </w:rPr>
      </w:pPr>
    </w:p>
    <w:p w14:paraId="6975FCDB" w14:textId="77777777" w:rsidR="00B04E2C" w:rsidRDefault="00B04E2C"/>
    <w:sectPr w:rsidR="00B04E2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B0604020202020204"/>
    <w:charset w:val="00"/>
    <w:family w:val="auto"/>
    <w:pitch w:val="variable"/>
    <w:sig w:usb0="E0000AFF" w:usb1="5000217F" w:usb2="00000021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2C3"/>
    <w:rsid w:val="00173EB3"/>
    <w:rsid w:val="004172C3"/>
    <w:rsid w:val="00566E34"/>
    <w:rsid w:val="00703109"/>
    <w:rsid w:val="009144B0"/>
    <w:rsid w:val="00B04E2C"/>
    <w:rsid w:val="00C310B2"/>
    <w:rsid w:val="00D8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E44AB5F"/>
  <w15:chartTrackingRefBased/>
  <w15:docId w15:val="{3ED54E24-BD83-E741-B5D9-830B3611A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Z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2C3"/>
    <w:pPr>
      <w:spacing w:before="240" w:after="240" w:line="276" w:lineRule="auto"/>
      <w:jc w:val="both"/>
    </w:pPr>
    <w:rPr>
      <w:rFonts w:ascii="Roboto" w:eastAsia="Roboto" w:hAnsi="Roboto" w:cs="Roboto"/>
      <w:color w:val="0D0D0D"/>
      <w:kern w:val="0"/>
      <w:highlight w:val="white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2C3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highlight w:val="none"/>
      <w:lang w:val="en-ZA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2C3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highlight w:val="none"/>
      <w:lang w:val="en-ZA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2C3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highlight w:val="none"/>
      <w:lang w:val="en-ZA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2C3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2C3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2C3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2C3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highlight w:val="none"/>
      <w:lang w:val="en-ZA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2C3"/>
    <w:pPr>
      <w:keepNext/>
      <w:keepLines/>
      <w:spacing w:before="0"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highlight w:val="none"/>
      <w:lang w:val="en-ZA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2C3"/>
    <w:pPr>
      <w:keepNext/>
      <w:keepLines/>
      <w:spacing w:before="0"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highlight w:val="none"/>
      <w:lang w:val="en-ZA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2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2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2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2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2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2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2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2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2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72C3"/>
    <w:pPr>
      <w:spacing w:before="0"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highlight w:val="none"/>
      <w:lang w:val="en-ZA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172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2C3"/>
    <w:pPr>
      <w:numPr>
        <w:ilvl w:val="1"/>
      </w:numPr>
      <w:spacing w:before="0"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highlight w:val="none"/>
      <w:lang w:val="en-ZA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172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72C3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highlight w:val="none"/>
      <w:lang w:val="en-ZA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172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72C3"/>
    <w:pPr>
      <w:spacing w:before="0" w:after="0" w:line="240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highlight w:val="none"/>
      <w:lang w:val="en-ZA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172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2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highlight w:val="none"/>
      <w:lang w:val="en-ZA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2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72C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96</Words>
  <Characters>3398</Characters>
  <Application>Microsoft Office Word</Application>
  <DocSecurity>0</DocSecurity>
  <Lines>28</Lines>
  <Paragraphs>7</Paragraphs>
  <ScaleCrop>false</ScaleCrop>
  <Company/>
  <LinksUpToDate>false</LinksUpToDate>
  <CharactersWithSpaces>3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oise Wonkam</dc:creator>
  <cp:keywords/>
  <dc:description/>
  <cp:lastModifiedBy>Ambroise Wonkam</cp:lastModifiedBy>
  <cp:revision>1</cp:revision>
  <dcterms:created xsi:type="dcterms:W3CDTF">2025-03-20T10:22:00Z</dcterms:created>
  <dcterms:modified xsi:type="dcterms:W3CDTF">2025-03-20T10:22:00Z</dcterms:modified>
</cp:coreProperties>
</file>